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232C0">
      <w:pPr>
        <w:rPr>
          <w:rFonts w:ascii="Times New Roman" w:hAnsi="Times New Roman" w:cs="Times New Roman"/>
          <w:b/>
          <w:bCs/>
          <w:szCs w:val="21"/>
        </w:rPr>
      </w:pPr>
      <w:bookmarkStart w:id="0" w:name="OLE_LINK34"/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Table. GRADE Assessment</w:t>
      </w:r>
      <w:bookmarkStart w:id="1" w:name="_Hlk46584169"/>
    </w:p>
    <w:p w14:paraId="26FB02AC">
      <w:pPr>
        <w:rPr>
          <w:rFonts w:ascii="Times New Roman" w:hAnsi="Times New Roman" w:cs="Times New Roman"/>
          <w:b/>
          <w:bCs/>
          <w:szCs w:val="21"/>
        </w:rPr>
      </w:pPr>
      <w:bookmarkStart w:id="7" w:name="_GoBack"/>
      <w:bookmarkEnd w:id="7"/>
    </w:p>
    <w:bookmarkEnd w:id="0"/>
    <w:bookmarkEnd w:id="1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973"/>
        <w:gridCol w:w="1246"/>
        <w:gridCol w:w="1430"/>
        <w:gridCol w:w="1309"/>
        <w:gridCol w:w="1386"/>
        <w:gridCol w:w="1570"/>
        <w:gridCol w:w="2605"/>
        <w:gridCol w:w="841"/>
        <w:gridCol w:w="1427"/>
      </w:tblGrid>
      <w:tr w14:paraId="40ECA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</w:tcPr>
          <w:p w14:paraId="75472B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OLE_LINK24"/>
            <w:r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973" w:type="dxa"/>
          </w:tcPr>
          <w:p w14:paraId="339E1F6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tudy </w:t>
            </w:r>
          </w:p>
          <w:p w14:paraId="464B36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sign</w:t>
            </w:r>
          </w:p>
        </w:tc>
        <w:tc>
          <w:tcPr>
            <w:tcW w:w="1246" w:type="dxa"/>
          </w:tcPr>
          <w:p w14:paraId="4E7CE05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isk of Bias</w:t>
            </w:r>
          </w:p>
        </w:tc>
        <w:tc>
          <w:tcPr>
            <w:tcW w:w="1371" w:type="dxa"/>
          </w:tcPr>
          <w:p w14:paraId="27B82A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consistency</w:t>
            </w:r>
          </w:p>
        </w:tc>
        <w:tc>
          <w:tcPr>
            <w:tcW w:w="1269" w:type="dxa"/>
          </w:tcPr>
          <w:p w14:paraId="5F3010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directness</w:t>
            </w:r>
          </w:p>
        </w:tc>
        <w:tc>
          <w:tcPr>
            <w:tcW w:w="1386" w:type="dxa"/>
          </w:tcPr>
          <w:p w14:paraId="51E86C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mprecision</w:t>
            </w:r>
          </w:p>
        </w:tc>
        <w:tc>
          <w:tcPr>
            <w:tcW w:w="1546" w:type="dxa"/>
          </w:tcPr>
          <w:p w14:paraId="71CD2B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Other </w:t>
            </w:r>
          </w:p>
          <w:p w14:paraId="5CA89C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siderations</w:t>
            </w:r>
          </w:p>
        </w:tc>
        <w:tc>
          <w:tcPr>
            <w:tcW w:w="2605" w:type="dxa"/>
          </w:tcPr>
          <w:p w14:paraId="3628D9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ffect (95% CI)</w:t>
            </w:r>
          </w:p>
        </w:tc>
        <w:tc>
          <w:tcPr>
            <w:tcW w:w="841" w:type="dxa"/>
          </w:tcPr>
          <w:p w14:paraId="7D301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427" w:type="dxa"/>
          </w:tcPr>
          <w:p w14:paraId="583258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Quality</w:t>
            </w:r>
          </w:p>
        </w:tc>
      </w:tr>
      <w:tr w14:paraId="0636D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</w:tcPr>
          <w:p w14:paraId="7F5D5393">
            <w:pP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</w:pPr>
            <w:bookmarkStart w:id="3" w:name="_Hlk46580666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oss motor functions</w:t>
            </w:r>
          </w:p>
        </w:tc>
        <w:tc>
          <w:tcPr>
            <w:tcW w:w="973" w:type="dxa"/>
          </w:tcPr>
          <w:p w14:paraId="3A5C240A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21"/>
            <w:r>
              <w:rPr>
                <w:rFonts w:hint="eastAsia" w:ascii="Times New Roman" w:hAnsi="Times New Roman" w:cs="Times New Roman"/>
                <w:szCs w:val="21"/>
              </w:rPr>
              <w:t xml:space="preserve">12 </w:t>
            </w:r>
            <w:r>
              <w:rPr>
                <w:rFonts w:ascii="Times New Roman" w:hAnsi="Times New Roman" w:cs="Times New Roman"/>
                <w:szCs w:val="21"/>
              </w:rPr>
              <w:t>RCTs</w:t>
            </w:r>
            <w:bookmarkEnd w:id="4"/>
          </w:p>
        </w:tc>
        <w:tc>
          <w:tcPr>
            <w:tcW w:w="1246" w:type="dxa"/>
          </w:tcPr>
          <w:p w14:paraId="7BDF74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468000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9" w:type="dxa"/>
          </w:tcPr>
          <w:p w14:paraId="37A8E3F8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22"/>
            <w:r>
              <w:rPr>
                <w:rFonts w:ascii="Times New Roman" w:hAnsi="Times New Roman" w:cs="Times New Roman"/>
                <w:szCs w:val="21"/>
              </w:rPr>
              <w:t>No</w:t>
            </w:r>
            <w:bookmarkEnd w:id="5"/>
          </w:p>
        </w:tc>
        <w:tc>
          <w:tcPr>
            <w:tcW w:w="1386" w:type="dxa"/>
          </w:tcPr>
          <w:p w14:paraId="653E79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46" w:type="dxa"/>
          </w:tcPr>
          <w:p w14:paraId="28C297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05" w:type="dxa"/>
          </w:tcPr>
          <w:p w14:paraId="1DFB2A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MD </w:t>
            </w:r>
            <w:r>
              <w:rPr>
                <w:rFonts w:hint="eastAsia" w:ascii="Times New Roman" w:hAnsi="Times New Roman" w:cs="Times New Roman"/>
                <w:szCs w:val="21"/>
              </w:rPr>
              <w:t>0.4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0.15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</w:rPr>
              <w:t>0.6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14:paraId="71CDD6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9.5%</w:t>
            </w:r>
          </w:p>
        </w:tc>
        <w:tc>
          <w:tcPr>
            <w:tcW w:w="1427" w:type="dxa"/>
          </w:tcPr>
          <w:p w14:paraId="4789CB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</w:p>
        </w:tc>
      </w:tr>
      <w:tr w14:paraId="6FD1E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</w:tcPr>
          <w:p w14:paraId="0087E2FC">
            <w:pP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 xml:space="preserve">    Treat perio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 xml:space="preserve"> 10 weeks</w:t>
            </w:r>
          </w:p>
        </w:tc>
        <w:tc>
          <w:tcPr>
            <w:tcW w:w="973" w:type="dxa"/>
          </w:tcPr>
          <w:p w14:paraId="781B7D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4 </w:t>
            </w: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46" w:type="dxa"/>
          </w:tcPr>
          <w:p w14:paraId="51A646BC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23"/>
            <w:r>
              <w:rPr>
                <w:rFonts w:ascii="Times New Roman" w:hAnsi="Times New Roman" w:cs="Times New Roman"/>
                <w:szCs w:val="21"/>
              </w:rPr>
              <w:t>Serious</w:t>
            </w:r>
            <w:bookmarkEnd w:id="6"/>
          </w:p>
        </w:tc>
        <w:tc>
          <w:tcPr>
            <w:tcW w:w="1371" w:type="dxa"/>
          </w:tcPr>
          <w:p w14:paraId="72F48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9" w:type="dxa"/>
          </w:tcPr>
          <w:p w14:paraId="299657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86" w:type="dxa"/>
          </w:tcPr>
          <w:p w14:paraId="07AE6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46" w:type="dxa"/>
          </w:tcPr>
          <w:p w14:paraId="48B565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2605" w:type="dxa"/>
          </w:tcPr>
          <w:p w14:paraId="7A3C71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M</w:t>
            </w:r>
            <w:r>
              <w:rPr>
                <w:rFonts w:ascii="Times New Roman" w:hAnsi="Times New Roman" w:cs="Times New Roman"/>
                <w:szCs w:val="21"/>
              </w:rPr>
              <w:t xml:space="preserve">D </w:t>
            </w:r>
            <w:r>
              <w:rPr>
                <w:rFonts w:hint="eastAsia" w:ascii="Times New Roman" w:hAnsi="Times New Roman" w:cs="Times New Roman"/>
                <w:szCs w:val="21"/>
              </w:rPr>
              <w:t>0.14</w:t>
            </w:r>
            <w:r>
              <w:rPr>
                <w:rFonts w:ascii="Times New Roman" w:hAnsi="Times New Roman" w:cs="Times New Roman"/>
                <w:szCs w:val="21"/>
              </w:rPr>
              <w:t xml:space="preserve"> (-0.</w:t>
            </w: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t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5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14:paraId="5B439AE6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.6%</w:t>
            </w:r>
          </w:p>
        </w:tc>
        <w:tc>
          <w:tcPr>
            <w:tcW w:w="1427" w:type="dxa"/>
          </w:tcPr>
          <w:p w14:paraId="7BEC7634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ery low</w:t>
            </w:r>
          </w:p>
        </w:tc>
      </w:tr>
      <w:tr w14:paraId="386DF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</w:tcPr>
          <w:p w14:paraId="62030935">
            <w:pPr>
              <w:ind w:firstLine="420" w:firstLineChars="20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Treat period&gt; 10 weeks</w:t>
            </w:r>
          </w:p>
        </w:tc>
        <w:tc>
          <w:tcPr>
            <w:tcW w:w="973" w:type="dxa"/>
          </w:tcPr>
          <w:p w14:paraId="298514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46" w:type="dxa"/>
          </w:tcPr>
          <w:p w14:paraId="716833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457F11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9" w:type="dxa"/>
          </w:tcPr>
          <w:p w14:paraId="36D2D7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86" w:type="dxa"/>
          </w:tcPr>
          <w:p w14:paraId="51A216D3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546" w:type="dxa"/>
          </w:tcPr>
          <w:p w14:paraId="525287E0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2605" w:type="dxa"/>
          </w:tcPr>
          <w:p w14:paraId="6D5EAB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M</w:t>
            </w:r>
            <w:r>
              <w:rPr>
                <w:rFonts w:ascii="Times New Roman" w:hAnsi="Times New Roman" w:cs="Times New Roman"/>
                <w:szCs w:val="21"/>
              </w:rPr>
              <w:t xml:space="preserve">D </w:t>
            </w:r>
            <w:r>
              <w:rPr>
                <w:rFonts w:hint="eastAsia" w:ascii="Times New Roman" w:hAnsi="Times New Roman" w:cs="Times New Roman"/>
                <w:szCs w:val="21"/>
              </w:rPr>
              <w:t>0.4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0.31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</w:rPr>
              <w:t>0.6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14:paraId="77FE77FD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5.1%</w:t>
            </w:r>
          </w:p>
        </w:tc>
        <w:tc>
          <w:tcPr>
            <w:tcW w:w="1427" w:type="dxa"/>
          </w:tcPr>
          <w:p w14:paraId="63D6EB2C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</w:p>
        </w:tc>
      </w:tr>
      <w:tr w14:paraId="60D4E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</w:tcPr>
          <w:p w14:paraId="6EBFE7CA">
            <w:pPr>
              <w:ind w:firstLine="420" w:firstLineChars="200"/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 xml:space="preserve"> 6 years</w:t>
            </w:r>
          </w:p>
        </w:tc>
        <w:tc>
          <w:tcPr>
            <w:tcW w:w="973" w:type="dxa"/>
          </w:tcPr>
          <w:p w14:paraId="532C2A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6 </w:t>
            </w: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46" w:type="dxa"/>
          </w:tcPr>
          <w:p w14:paraId="607925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22AE6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9" w:type="dxa"/>
          </w:tcPr>
          <w:p w14:paraId="1845DF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86" w:type="dxa"/>
          </w:tcPr>
          <w:p w14:paraId="4B953A7C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546" w:type="dxa"/>
          </w:tcPr>
          <w:p w14:paraId="36F17DE4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2605" w:type="dxa"/>
          </w:tcPr>
          <w:p w14:paraId="70C28F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M</w:t>
            </w:r>
            <w:r>
              <w:rPr>
                <w:rFonts w:ascii="Times New Roman" w:hAnsi="Times New Roman" w:cs="Times New Roman"/>
                <w:szCs w:val="21"/>
              </w:rPr>
              <w:t xml:space="preserve">D </w:t>
            </w:r>
            <w:r>
              <w:rPr>
                <w:rFonts w:hint="eastAsia" w:ascii="Times New Roman" w:hAnsi="Times New Roman" w:cs="Times New Roman"/>
                <w:szCs w:val="21"/>
              </w:rPr>
              <w:t>0.4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0.16</w:t>
            </w:r>
            <w:r>
              <w:rPr>
                <w:rFonts w:ascii="Times New Roman" w:hAnsi="Times New Roman" w:cs="Times New Roman"/>
                <w:szCs w:val="21"/>
              </w:rPr>
              <w:t xml:space="preserve"> to 0</w:t>
            </w:r>
            <w:r>
              <w:rPr>
                <w:rFonts w:hint="eastAsia" w:ascii="Times New Roman" w:hAnsi="Times New Roman" w:cs="Times New Roman"/>
                <w:szCs w:val="21"/>
              </w:rPr>
              <w:t>.6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14:paraId="677CEC18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.2%</w:t>
            </w:r>
          </w:p>
        </w:tc>
        <w:tc>
          <w:tcPr>
            <w:tcW w:w="1427" w:type="dxa"/>
          </w:tcPr>
          <w:p w14:paraId="73183642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</w:p>
        </w:tc>
      </w:tr>
      <w:bookmarkEnd w:id="3"/>
      <w:tr w14:paraId="2A174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</w:tcPr>
          <w:p w14:paraId="62DC11DD">
            <w:pPr>
              <w:ind w:firstLine="420" w:firstLineChars="200"/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Age&gt; 6 years</w:t>
            </w:r>
          </w:p>
        </w:tc>
        <w:tc>
          <w:tcPr>
            <w:tcW w:w="973" w:type="dxa"/>
          </w:tcPr>
          <w:p w14:paraId="2FA644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6 </w:t>
            </w: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46" w:type="dxa"/>
          </w:tcPr>
          <w:p w14:paraId="1899B8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5C42C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9" w:type="dxa"/>
          </w:tcPr>
          <w:p w14:paraId="0A1B99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86" w:type="dxa"/>
          </w:tcPr>
          <w:p w14:paraId="5FE74E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46" w:type="dxa"/>
          </w:tcPr>
          <w:p w14:paraId="47C2CF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05" w:type="dxa"/>
          </w:tcPr>
          <w:p w14:paraId="0C4D6F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MD </w:t>
            </w:r>
            <w:r>
              <w:rPr>
                <w:rFonts w:hint="eastAsia" w:ascii="Times New Roman" w:hAnsi="Times New Roman" w:cs="Times New Roman"/>
                <w:szCs w:val="21"/>
              </w:rPr>
              <w:t>0.4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0.22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</w:rPr>
              <w:t>0.6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14:paraId="71222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3.8%</w:t>
            </w:r>
          </w:p>
        </w:tc>
        <w:tc>
          <w:tcPr>
            <w:tcW w:w="1427" w:type="dxa"/>
          </w:tcPr>
          <w:p w14:paraId="11B1878D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</w:p>
        </w:tc>
      </w:tr>
      <w:tr w14:paraId="1755C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</w:tcPr>
          <w:p w14:paraId="59EFE43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 xml:space="preserve">Fine motor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unctions</w:t>
            </w:r>
          </w:p>
        </w:tc>
        <w:tc>
          <w:tcPr>
            <w:tcW w:w="973" w:type="dxa"/>
          </w:tcPr>
          <w:p w14:paraId="6312E4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46" w:type="dxa"/>
          </w:tcPr>
          <w:p w14:paraId="66CE3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0FF661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69" w:type="dxa"/>
          </w:tcPr>
          <w:p w14:paraId="7A0E92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86" w:type="dxa"/>
          </w:tcPr>
          <w:p w14:paraId="1C1432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46" w:type="dxa"/>
          </w:tcPr>
          <w:p w14:paraId="4DD85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2605" w:type="dxa"/>
          </w:tcPr>
          <w:p w14:paraId="1CEECF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MD </w:t>
            </w:r>
            <w:r>
              <w:rPr>
                <w:rFonts w:hint="eastAsia" w:ascii="Times New Roman" w:hAnsi="Times New Roman" w:cs="Times New Roman"/>
                <w:szCs w:val="21"/>
              </w:rPr>
              <w:t>0.7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0.46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</w:rPr>
              <w:t>1.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14:paraId="7DAACA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.4%</w:t>
            </w:r>
          </w:p>
        </w:tc>
        <w:tc>
          <w:tcPr>
            <w:tcW w:w="1427" w:type="dxa"/>
          </w:tcPr>
          <w:p w14:paraId="10AB30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ery low</w:t>
            </w:r>
          </w:p>
        </w:tc>
      </w:tr>
      <w:tr w14:paraId="2168F3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</w:tcPr>
          <w:p w14:paraId="509F0B2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 xml:space="preserve">Balance </w:t>
            </w:r>
          </w:p>
        </w:tc>
        <w:tc>
          <w:tcPr>
            <w:tcW w:w="973" w:type="dxa"/>
          </w:tcPr>
          <w:p w14:paraId="007A9F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4 </w:t>
            </w: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46" w:type="dxa"/>
          </w:tcPr>
          <w:p w14:paraId="7B40C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7EA068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9" w:type="dxa"/>
          </w:tcPr>
          <w:p w14:paraId="6ADF27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86" w:type="dxa"/>
          </w:tcPr>
          <w:p w14:paraId="0E04CB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46" w:type="dxa"/>
          </w:tcPr>
          <w:p w14:paraId="690AD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05" w:type="dxa"/>
          </w:tcPr>
          <w:p w14:paraId="337A3B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MD </w:t>
            </w:r>
            <w:r>
              <w:rPr>
                <w:rFonts w:hint="eastAsia" w:ascii="Times New Roman" w:hAnsi="Times New Roman" w:cs="Times New Roman"/>
                <w:szCs w:val="21"/>
              </w:rPr>
              <w:t>0.64</w:t>
            </w:r>
            <w:r>
              <w:rPr>
                <w:rFonts w:ascii="Times New Roman" w:hAnsi="Times New Roman" w:cs="Times New Roman"/>
                <w:szCs w:val="21"/>
              </w:rPr>
              <w:t xml:space="preserve"> (-0.</w:t>
            </w:r>
            <w:r>
              <w:rPr>
                <w:rFonts w:hint="eastAsia" w:ascii="Times New Roman" w:hAnsi="Times New Roman" w:cs="Times New Roman"/>
                <w:szCs w:val="21"/>
              </w:rPr>
              <w:t>05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</w:rPr>
              <w:t>1.3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14:paraId="1D18C8E3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0.7%</w:t>
            </w:r>
          </w:p>
        </w:tc>
        <w:tc>
          <w:tcPr>
            <w:tcW w:w="1427" w:type="dxa"/>
          </w:tcPr>
          <w:p w14:paraId="73396C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ery low</w:t>
            </w:r>
          </w:p>
        </w:tc>
      </w:tr>
      <w:tr w14:paraId="46F84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2" w:type="dxa"/>
          </w:tcPr>
          <w:p w14:paraId="52605EE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Muscle tone</w:t>
            </w:r>
          </w:p>
        </w:tc>
        <w:tc>
          <w:tcPr>
            <w:tcW w:w="973" w:type="dxa"/>
          </w:tcPr>
          <w:p w14:paraId="562549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4 </w:t>
            </w: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246" w:type="dxa"/>
          </w:tcPr>
          <w:p w14:paraId="6F801E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21244D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9" w:type="dxa"/>
          </w:tcPr>
          <w:p w14:paraId="08B26C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86" w:type="dxa"/>
          </w:tcPr>
          <w:p w14:paraId="3FF0B5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46" w:type="dxa"/>
          </w:tcPr>
          <w:p w14:paraId="108173DD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2605" w:type="dxa"/>
          </w:tcPr>
          <w:p w14:paraId="1F02D0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-0.</w:t>
            </w:r>
            <w:r>
              <w:rPr>
                <w:rFonts w:hint="eastAsia"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/>
                <w:szCs w:val="21"/>
              </w:rPr>
              <w:t xml:space="preserve"> (-0</w:t>
            </w:r>
            <w:r>
              <w:rPr>
                <w:rFonts w:hint="eastAsia" w:ascii="Times New Roman" w:hAnsi="Times New Roman" w:cs="Times New Roman"/>
                <w:szCs w:val="21"/>
              </w:rPr>
              <w:t>.98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</w:rPr>
              <w:t>0.0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14:paraId="464B13E7"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8.2%</w:t>
            </w:r>
          </w:p>
        </w:tc>
        <w:tc>
          <w:tcPr>
            <w:tcW w:w="1427" w:type="dxa"/>
          </w:tcPr>
          <w:p w14:paraId="4A13F9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ery low</w:t>
            </w:r>
          </w:p>
        </w:tc>
      </w:tr>
      <w:bookmarkEnd w:id="2"/>
    </w:tbl>
    <w:p w14:paraId="461763E6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CTs, randomized controlled trials. MD, mean difference. SMD, standardized mean difference.</w:t>
      </w:r>
    </w:p>
    <w:sectPr>
      <w:pgSz w:w="16838" w:h="11906" w:orient="landscape"/>
      <w:pgMar w:top="567" w:right="284" w:bottom="567" w:left="28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C97"/>
    <w:rsid w:val="000270C4"/>
    <w:rsid w:val="00033B85"/>
    <w:rsid w:val="00037666"/>
    <w:rsid w:val="00070BCF"/>
    <w:rsid w:val="000A25FB"/>
    <w:rsid w:val="000C7D41"/>
    <w:rsid w:val="000D7A4A"/>
    <w:rsid w:val="000E6D42"/>
    <w:rsid w:val="000F5450"/>
    <w:rsid w:val="00123FC9"/>
    <w:rsid w:val="0016085A"/>
    <w:rsid w:val="001878D7"/>
    <w:rsid w:val="001A2157"/>
    <w:rsid w:val="001C564D"/>
    <w:rsid w:val="00230C90"/>
    <w:rsid w:val="00232308"/>
    <w:rsid w:val="0023512F"/>
    <w:rsid w:val="002532FD"/>
    <w:rsid w:val="00254250"/>
    <w:rsid w:val="00261B17"/>
    <w:rsid w:val="0027447D"/>
    <w:rsid w:val="002C43FA"/>
    <w:rsid w:val="002C697D"/>
    <w:rsid w:val="002D045E"/>
    <w:rsid w:val="002D48B4"/>
    <w:rsid w:val="002E063B"/>
    <w:rsid w:val="002E198F"/>
    <w:rsid w:val="002E57F8"/>
    <w:rsid w:val="00300200"/>
    <w:rsid w:val="0030375A"/>
    <w:rsid w:val="00311392"/>
    <w:rsid w:val="00322C1B"/>
    <w:rsid w:val="00386468"/>
    <w:rsid w:val="003B119F"/>
    <w:rsid w:val="003F4881"/>
    <w:rsid w:val="00404EAE"/>
    <w:rsid w:val="00416030"/>
    <w:rsid w:val="0047016F"/>
    <w:rsid w:val="004C1384"/>
    <w:rsid w:val="004D6C3A"/>
    <w:rsid w:val="004F581C"/>
    <w:rsid w:val="0052044A"/>
    <w:rsid w:val="005241CF"/>
    <w:rsid w:val="00544894"/>
    <w:rsid w:val="005A3E5A"/>
    <w:rsid w:val="005C4B46"/>
    <w:rsid w:val="005D5CA4"/>
    <w:rsid w:val="0060050B"/>
    <w:rsid w:val="00602840"/>
    <w:rsid w:val="00665231"/>
    <w:rsid w:val="00674B44"/>
    <w:rsid w:val="006A631F"/>
    <w:rsid w:val="006C1E92"/>
    <w:rsid w:val="006D6B74"/>
    <w:rsid w:val="00717382"/>
    <w:rsid w:val="00717914"/>
    <w:rsid w:val="00736292"/>
    <w:rsid w:val="007553A6"/>
    <w:rsid w:val="0078273F"/>
    <w:rsid w:val="007855F8"/>
    <w:rsid w:val="00785E95"/>
    <w:rsid w:val="007F2C35"/>
    <w:rsid w:val="00802058"/>
    <w:rsid w:val="008418C8"/>
    <w:rsid w:val="00875B1B"/>
    <w:rsid w:val="008A17E5"/>
    <w:rsid w:val="008A7399"/>
    <w:rsid w:val="008B7F12"/>
    <w:rsid w:val="008D12CE"/>
    <w:rsid w:val="008E0AD8"/>
    <w:rsid w:val="008F0604"/>
    <w:rsid w:val="00932B1E"/>
    <w:rsid w:val="009D4799"/>
    <w:rsid w:val="009D6DAE"/>
    <w:rsid w:val="009E51EC"/>
    <w:rsid w:val="009F4184"/>
    <w:rsid w:val="00A9156C"/>
    <w:rsid w:val="00A92635"/>
    <w:rsid w:val="00AB3979"/>
    <w:rsid w:val="00AC770F"/>
    <w:rsid w:val="00AD12CD"/>
    <w:rsid w:val="00AD646A"/>
    <w:rsid w:val="00B41C3B"/>
    <w:rsid w:val="00B631B4"/>
    <w:rsid w:val="00B664F0"/>
    <w:rsid w:val="00B74303"/>
    <w:rsid w:val="00B84D81"/>
    <w:rsid w:val="00B854BD"/>
    <w:rsid w:val="00BF1F90"/>
    <w:rsid w:val="00C14189"/>
    <w:rsid w:val="00C33A7B"/>
    <w:rsid w:val="00C35506"/>
    <w:rsid w:val="00C3743C"/>
    <w:rsid w:val="00C7038D"/>
    <w:rsid w:val="00CB23C2"/>
    <w:rsid w:val="00CD1014"/>
    <w:rsid w:val="00CF699B"/>
    <w:rsid w:val="00CF7236"/>
    <w:rsid w:val="00D11F86"/>
    <w:rsid w:val="00D1217A"/>
    <w:rsid w:val="00D32D07"/>
    <w:rsid w:val="00D41245"/>
    <w:rsid w:val="00D5068A"/>
    <w:rsid w:val="00D72C97"/>
    <w:rsid w:val="00D74CA7"/>
    <w:rsid w:val="00D97800"/>
    <w:rsid w:val="00DA529D"/>
    <w:rsid w:val="00DA5765"/>
    <w:rsid w:val="00DF0C35"/>
    <w:rsid w:val="00E100F4"/>
    <w:rsid w:val="00E12CCF"/>
    <w:rsid w:val="00E2320F"/>
    <w:rsid w:val="00E26CAE"/>
    <w:rsid w:val="00E446C9"/>
    <w:rsid w:val="00E7043B"/>
    <w:rsid w:val="00E912B1"/>
    <w:rsid w:val="00EB30BA"/>
    <w:rsid w:val="00EB7267"/>
    <w:rsid w:val="00EE0FBA"/>
    <w:rsid w:val="00EE2946"/>
    <w:rsid w:val="00EF0226"/>
    <w:rsid w:val="00F10AF1"/>
    <w:rsid w:val="00F45A52"/>
    <w:rsid w:val="00F502F4"/>
    <w:rsid w:val="00F5129F"/>
    <w:rsid w:val="00FA50E0"/>
    <w:rsid w:val="00FA684B"/>
    <w:rsid w:val="00FB4EAF"/>
    <w:rsid w:val="00FC06DC"/>
    <w:rsid w:val="00FC52E6"/>
    <w:rsid w:val="00FF5603"/>
    <w:rsid w:val="35A80C87"/>
    <w:rsid w:val="3A6D5412"/>
    <w:rsid w:val="645A3701"/>
    <w:rsid w:val="79DC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779</Characters>
  <Lines>6</Lines>
  <Paragraphs>1</Paragraphs>
  <TotalTime>0</TotalTime>
  <ScaleCrop>false</ScaleCrop>
  <LinksUpToDate>false</LinksUpToDate>
  <CharactersWithSpaces>86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02:08:00Z</dcterms:created>
  <dc:creator>要乖</dc:creator>
  <cp:lastModifiedBy>yE</cp:lastModifiedBy>
  <dcterms:modified xsi:type="dcterms:W3CDTF">2025-05-18T00:59:02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ViZjkyYjYzY2ZlYTAwMTUyM2Q3MDZhYTM0YThlZGQiLCJ1c2VySWQiOiIzODk0NDcyNT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959FA2AD516B4D33B17D83CE5F8033ED_12</vt:lpwstr>
  </property>
</Properties>
</file>